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5C08B4" w:rsidR="00B561B7" w:rsidRDefault="005C08B4" w14:paraId="14DF92CA" w14:textId="3488DF07">
      <w:pPr>
        <w:rPr>
          <w:b w:val="1"/>
          <w:bCs w:val="1"/>
        </w:rPr>
      </w:pPr>
      <w:r w:rsidRPr="1E46F5B6" w:rsidR="005C08B4">
        <w:rPr>
          <w:b w:val="1"/>
          <w:bCs w:val="1"/>
        </w:rPr>
        <w:t>A</w:t>
      </w:r>
      <w:r w:rsidRPr="1E46F5B6" w:rsidR="76D4F6FF">
        <w:rPr>
          <w:b w:val="1"/>
          <w:bCs w:val="1"/>
        </w:rPr>
        <w:t>ppendi</w:t>
      </w:r>
      <w:r w:rsidRPr="1E46F5B6" w:rsidR="005C08B4">
        <w:rPr>
          <w:b w:val="1"/>
          <w:bCs w:val="1"/>
        </w:rPr>
        <w:t>x 1:</w:t>
      </w:r>
    </w:p>
    <w:p w:rsidR="3EC212C7" w:rsidP="1E46F5B6" w:rsidRDefault="3EC212C7" w14:paraId="010AD706" w14:textId="5F50BD60">
      <w:pPr>
        <w:rPr>
          <w:b w:val="1"/>
          <w:bCs w:val="1"/>
        </w:rPr>
      </w:pPr>
      <w:r w:rsidRPr="1E46F5B6" w:rsidR="3EC212C7">
        <w:rPr>
          <w:b w:val="1"/>
          <w:bCs w:val="1"/>
        </w:rPr>
        <w:t xml:space="preserve">Description of infarct code checklist without responses, the same </w:t>
      </w:r>
      <w:r w:rsidRPr="1E46F5B6" w:rsidR="3EC212C7">
        <w:rPr>
          <w:b w:val="1"/>
          <w:bCs w:val="1"/>
        </w:rPr>
        <w:t>structure</w:t>
      </w:r>
      <w:r w:rsidRPr="1E46F5B6" w:rsidR="3EC212C7">
        <w:rPr>
          <w:b w:val="1"/>
          <w:bCs w:val="1"/>
        </w:rPr>
        <w:t xml:space="preserve"> that health professionals can see in on-line version.</w:t>
      </w:r>
    </w:p>
    <w:p w:rsidRPr="005C08B4" w:rsidR="005C08B4" w:rsidRDefault="005C08B4" w14:paraId="5AE953D5" w14:textId="53168A90">
      <w:pPr>
        <w:rPr>
          <w:b/>
          <w:bCs/>
        </w:rPr>
      </w:pPr>
      <w:r>
        <w:rPr>
          <w:b/>
        </w:rPr>
        <w:t>Affiliation:</w:t>
      </w:r>
    </w:p>
    <w:p w:rsidR="005C08B4" w:rsidP="005E4A59" w:rsidRDefault="005C08B4" w14:paraId="6C8516EB" w14:textId="69255D8A">
      <w:pPr>
        <w:pStyle w:val="Prrafodelista"/>
        <w:numPr>
          <w:ilvl w:val="0"/>
          <w:numId w:val="6"/>
        </w:numPr>
      </w:pPr>
      <w:r>
        <w:t>Name</w:t>
      </w:r>
    </w:p>
    <w:p w:rsidR="005C08B4" w:rsidP="005E4A59" w:rsidRDefault="005C08B4" w14:paraId="1EBFFB1A" w14:textId="59826F2B">
      <w:pPr>
        <w:pStyle w:val="Prrafodelista"/>
        <w:numPr>
          <w:ilvl w:val="0"/>
          <w:numId w:val="6"/>
        </w:numPr>
      </w:pPr>
      <w:r>
        <w:t>Personal Identification Code (CIP)</w:t>
      </w:r>
    </w:p>
    <w:p w:rsidR="005C08B4" w:rsidP="005E4A59" w:rsidRDefault="005C08B4" w14:paraId="165FDF9B" w14:textId="61A5EC7B">
      <w:pPr>
        <w:pStyle w:val="Prrafodelista"/>
        <w:numPr>
          <w:ilvl w:val="0"/>
          <w:numId w:val="6"/>
        </w:numPr>
      </w:pPr>
      <w:r>
        <w:t>Age (in years)</w:t>
      </w:r>
    </w:p>
    <w:p w:rsidR="005C08B4" w:rsidP="005E4A59" w:rsidRDefault="005C08B4" w14:paraId="01079835" w14:textId="328DA751">
      <w:pPr>
        <w:pStyle w:val="Prrafodelista"/>
        <w:numPr>
          <w:ilvl w:val="0"/>
          <w:numId w:val="6"/>
        </w:numPr>
      </w:pPr>
      <w:r>
        <w:t>Sex</w:t>
      </w:r>
    </w:p>
    <w:p w:rsidR="005C08B4" w:rsidP="005E4A59" w:rsidRDefault="005C08B4" w14:paraId="6E9CE0E6" w14:textId="7FCA7910">
      <w:pPr>
        <w:pStyle w:val="Prrafodelista"/>
        <w:numPr>
          <w:ilvl w:val="0"/>
          <w:numId w:val="6"/>
        </w:numPr>
      </w:pPr>
      <w:r>
        <w:t>Weight (Kg)</w:t>
      </w:r>
    </w:p>
    <w:p w:rsidR="005C08B4" w:rsidP="005E4A59" w:rsidRDefault="005C08B4" w14:paraId="5AACC2EF" w14:textId="7F589A2D">
      <w:pPr>
        <w:pStyle w:val="Prrafodelista"/>
        <w:numPr>
          <w:ilvl w:val="0"/>
          <w:numId w:val="6"/>
        </w:numPr>
      </w:pPr>
      <w:r>
        <w:t>Date</w:t>
      </w:r>
    </w:p>
    <w:p w:rsidRPr="005C08B4" w:rsidR="005C08B4" w:rsidRDefault="005C08B4" w14:paraId="14A8A701" w14:textId="0850CE97">
      <w:pPr>
        <w:rPr>
          <w:b/>
          <w:bCs/>
        </w:rPr>
      </w:pPr>
      <w:r>
        <w:rPr>
          <w:b/>
        </w:rPr>
        <w:t>Chronology:</w:t>
      </w:r>
    </w:p>
    <w:p w:rsidR="005C08B4" w:rsidP="005E4A59" w:rsidRDefault="005C08B4" w14:paraId="173F4CEF" w14:textId="4EE031B7">
      <w:pPr>
        <w:pStyle w:val="Prrafodelista"/>
        <w:numPr>
          <w:ilvl w:val="0"/>
          <w:numId w:val="6"/>
        </w:numPr>
      </w:pPr>
      <w:r>
        <w:t>Pain onset time</w:t>
      </w:r>
    </w:p>
    <w:p w:rsidR="005C08B4" w:rsidP="005E4A59" w:rsidRDefault="005C08B4" w14:paraId="72947681" w14:textId="47BA7E0C">
      <w:pPr>
        <w:pStyle w:val="Prrafodelista"/>
        <w:numPr>
          <w:ilvl w:val="0"/>
          <w:numId w:val="6"/>
        </w:numPr>
      </w:pPr>
      <w:r>
        <w:t>Consultation time</w:t>
      </w:r>
    </w:p>
    <w:p w:rsidR="005C08B4" w:rsidP="005E4A59" w:rsidRDefault="005C08B4" w14:paraId="216350D6" w14:textId="1D9281A1">
      <w:pPr>
        <w:pStyle w:val="Prrafodelista"/>
        <w:numPr>
          <w:ilvl w:val="0"/>
          <w:numId w:val="6"/>
        </w:numPr>
      </w:pPr>
      <w:r>
        <w:t>Time of ECG</w:t>
      </w:r>
    </w:p>
    <w:p w:rsidR="005C08B4" w:rsidP="005E4A59" w:rsidRDefault="005C08B4" w14:paraId="1261C04A" w14:textId="317BD925">
      <w:pPr>
        <w:pStyle w:val="Prrafodelista"/>
        <w:numPr>
          <w:ilvl w:val="0"/>
          <w:numId w:val="6"/>
        </w:numPr>
      </w:pPr>
      <w:r>
        <w:t>Time of transfer to SEM</w:t>
      </w:r>
    </w:p>
    <w:p w:rsidR="005C08B4" w:rsidP="005C08B4" w:rsidRDefault="005C08B4" w14:paraId="4AD56D7E" w14:textId="62930276">
      <w:r>
        <w:rPr>
          <w:b/>
        </w:rPr>
        <w:t>AMI code activation criteria:</w:t>
      </w:r>
      <w:r>
        <w:t xml:space="preserve"> chest pain or symptoms suggestive of acute coronary syndrome ≥ 30 min (with persistent changes within 5 min of administering </w:t>
      </w:r>
      <w:r w:rsidR="00F51639">
        <w:t>Nitro-glycerine</w:t>
      </w:r>
      <w:r>
        <w:t xml:space="preserve"> (NTG)).</w:t>
      </w:r>
    </w:p>
    <w:p w:rsidR="005C08B4" w:rsidP="005C08B4" w:rsidRDefault="005C08B4" w14:paraId="00CD2106" w14:textId="15A7F370">
      <w:pPr>
        <w:pStyle w:val="Prrafodelista"/>
        <w:numPr>
          <w:ilvl w:val="0"/>
          <w:numId w:val="2"/>
        </w:numPr>
      </w:pPr>
      <w:r>
        <w:t>New ST-segment elevation at the J point in 2 contiguous leads:</w:t>
      </w:r>
    </w:p>
    <w:p w:rsidR="005C08B4" w:rsidP="005C08B4" w:rsidRDefault="005C08B4" w14:paraId="587884D2" w14:textId="4A497384">
      <w:pPr>
        <w:pStyle w:val="Prrafodelista"/>
        <w:numPr>
          <w:ilvl w:val="1"/>
          <w:numId w:val="2"/>
        </w:numPr>
      </w:pPr>
      <w:r>
        <w:t xml:space="preserve">≥1mm to any lead, except V1-V3. </w:t>
      </w:r>
    </w:p>
    <w:p w:rsidR="005C08B4" w:rsidP="005C08B4" w:rsidRDefault="005C08B4" w14:paraId="1A411ED1" w14:textId="77777777">
      <w:pPr>
        <w:pStyle w:val="Prrafodelista"/>
        <w:numPr>
          <w:ilvl w:val="1"/>
          <w:numId w:val="2"/>
        </w:numPr>
      </w:pPr>
      <w:r>
        <w:t>V1-V3 leads:</w:t>
      </w:r>
    </w:p>
    <w:p w:rsidR="005C08B4" w:rsidP="005C08B4" w:rsidRDefault="005C08B4" w14:paraId="10A5D5F1" w14:textId="77777777">
      <w:pPr>
        <w:pStyle w:val="Prrafodelista"/>
        <w:numPr>
          <w:ilvl w:val="2"/>
          <w:numId w:val="2"/>
        </w:numPr>
      </w:pPr>
      <w:r>
        <w:t>≥ 2mm in males &gt; 40 years.</w:t>
      </w:r>
    </w:p>
    <w:p w:rsidR="005C08B4" w:rsidP="005C08B4" w:rsidRDefault="005C08B4" w14:paraId="348665D4" w14:textId="77777777">
      <w:pPr>
        <w:pStyle w:val="Prrafodelista"/>
        <w:numPr>
          <w:ilvl w:val="2"/>
          <w:numId w:val="2"/>
        </w:numPr>
      </w:pPr>
      <w:r>
        <w:t>≥ 2.5mm in males &lt; 40 years.</w:t>
      </w:r>
    </w:p>
    <w:p w:rsidR="009860E7" w:rsidP="005C08B4" w:rsidRDefault="005C08B4" w14:paraId="193F09E8" w14:textId="77777777">
      <w:pPr>
        <w:pStyle w:val="Prrafodelista"/>
        <w:numPr>
          <w:ilvl w:val="2"/>
          <w:numId w:val="2"/>
        </w:numPr>
      </w:pPr>
      <w:r>
        <w:t>≥ 1.5mm in females, regardless of age.</w:t>
      </w:r>
      <w:r>
        <w:cr/>
      </w:r>
    </w:p>
    <w:p w:rsidR="009860E7" w:rsidP="005C08B4" w:rsidRDefault="005C08B4" w14:paraId="004263B8" w14:textId="77777777">
      <w:pPr>
        <w:pStyle w:val="Prrafodelista"/>
        <w:numPr>
          <w:ilvl w:val="1"/>
          <w:numId w:val="2"/>
        </w:numPr>
      </w:pPr>
      <w:r>
        <w:t>Newly emerging LBBB</w:t>
      </w:r>
    </w:p>
    <w:p w:rsidR="009860E7" w:rsidP="005C08B4" w:rsidRDefault="005C08B4" w14:paraId="08609870" w14:textId="77777777">
      <w:pPr>
        <w:pStyle w:val="Prrafodelista"/>
        <w:numPr>
          <w:ilvl w:val="1"/>
          <w:numId w:val="2"/>
        </w:numPr>
      </w:pPr>
      <w:r>
        <w:t>Newly emerging RBBB</w:t>
      </w:r>
      <w:r>
        <w:cr/>
      </w:r>
    </w:p>
    <w:p w:rsidR="005C08B4" w:rsidP="005C08B4" w:rsidRDefault="005C08B4" w14:paraId="315C2261" w14:textId="19C8CECE">
      <w:pPr>
        <w:pStyle w:val="Prrafodelista"/>
        <w:numPr>
          <w:ilvl w:val="0"/>
          <w:numId w:val="2"/>
        </w:numPr>
      </w:pPr>
      <w:r>
        <w:t xml:space="preserve">ST segment depression ≥ 1mm in 8 or more leads + ST elevation to </w:t>
      </w:r>
      <w:proofErr w:type="spellStart"/>
      <w:r>
        <w:t>aVR</w:t>
      </w:r>
      <w:proofErr w:type="spellEnd"/>
      <w:r>
        <w:t>.</w:t>
      </w:r>
    </w:p>
    <w:p w:rsidR="005C08B4" w:rsidP="005C08B4" w:rsidRDefault="005C08B4" w14:paraId="296B582D" w14:textId="6DF249B6">
      <w:pPr>
        <w:pStyle w:val="Prrafodelista"/>
        <w:numPr>
          <w:ilvl w:val="0"/>
          <w:numId w:val="2"/>
        </w:numPr>
      </w:pPr>
      <w:r>
        <w:t>Isolated ST-segment depression ≥ 0.5mm in leads V1-V3 / ST-segment elevation in posterior leads (V7-V9).</w:t>
      </w:r>
    </w:p>
    <w:p w:rsidR="005C08B4" w:rsidP="005C08B4" w:rsidRDefault="005C08B4" w14:paraId="29B11AF9" w14:textId="513730DE">
      <w:pPr>
        <w:pStyle w:val="Prrafodelista"/>
        <w:numPr>
          <w:ilvl w:val="0"/>
          <w:numId w:val="2"/>
        </w:numPr>
      </w:pPr>
      <w:r>
        <w:t xml:space="preserve">Pacemaker rhythm (During RV pacing, the ECG also shows </w:t>
      </w:r>
      <w:r w:rsidR="00F51639">
        <w:t>RBBB,</w:t>
      </w:r>
      <w:r>
        <w:t xml:space="preserve"> and the above criteria are also applicable but are less specific).</w:t>
      </w:r>
    </w:p>
    <w:p w:rsidRPr="009860E7" w:rsidR="009860E7" w:rsidP="009860E7" w:rsidRDefault="009860E7" w14:paraId="58EAC649" w14:textId="4ACE8C86">
      <w:r>
        <w:rPr>
          <w:b/>
        </w:rPr>
        <w:t>Activate AMI code</w:t>
      </w:r>
      <w:r>
        <w:t xml:space="preserve">: </w:t>
      </w:r>
    </w:p>
    <w:p w:rsidR="009860E7" w:rsidP="005E4A59" w:rsidRDefault="009860E7" w14:paraId="58D6F7C0" w14:textId="77777777">
      <w:pPr>
        <w:pStyle w:val="Prrafodelista"/>
        <w:numPr>
          <w:ilvl w:val="0"/>
          <w:numId w:val="6"/>
        </w:numPr>
      </w:pPr>
      <w:r>
        <w:t xml:space="preserve">Done </w:t>
      </w:r>
    </w:p>
    <w:p w:rsidR="009860E7" w:rsidP="005E4A59" w:rsidRDefault="009860E7" w14:paraId="5CFD48D1" w14:textId="642A6E18">
      <w:pPr>
        <w:pStyle w:val="Prrafodelista"/>
        <w:numPr>
          <w:ilvl w:val="0"/>
          <w:numId w:val="6"/>
        </w:numPr>
      </w:pPr>
      <w:r>
        <w:t>Time</w:t>
      </w:r>
    </w:p>
    <w:p w:rsidRPr="000F15D8" w:rsidR="009860E7" w:rsidP="009860E7" w:rsidRDefault="009860E7" w14:paraId="06CDC3AC" w14:textId="4171A260">
      <w:pPr>
        <w:rPr>
          <w:b/>
          <w:bCs/>
        </w:rPr>
      </w:pPr>
      <w:r>
        <w:rPr>
          <w:b/>
        </w:rPr>
        <w:t>Monitoring and AED nearby</w:t>
      </w:r>
    </w:p>
    <w:p w:rsidR="009860E7" w:rsidP="005E4A59" w:rsidRDefault="009860E7" w14:paraId="57B5F3BD" w14:textId="777E282B">
      <w:pPr>
        <w:pStyle w:val="Prrafodelista"/>
        <w:numPr>
          <w:ilvl w:val="0"/>
          <w:numId w:val="6"/>
        </w:numPr>
      </w:pPr>
      <w:r>
        <w:t>Done</w:t>
      </w:r>
    </w:p>
    <w:p w:rsidRPr="000F15D8" w:rsidR="009860E7" w:rsidP="009860E7" w:rsidRDefault="009860E7" w14:paraId="181E81CD" w14:textId="1EB6ADE3">
      <w:pPr>
        <w:ind w:left="708" w:hanging="708"/>
        <w:rPr>
          <w:b/>
          <w:bCs/>
        </w:rPr>
      </w:pPr>
      <w:r>
        <w:rPr>
          <w:b/>
        </w:rPr>
        <w:t>Pathological history:</w:t>
      </w:r>
    </w:p>
    <w:p w:rsidR="009860E7" w:rsidP="005E4A59" w:rsidRDefault="009860E7" w14:paraId="7E90322C" w14:textId="77777777">
      <w:pPr>
        <w:pStyle w:val="Prrafodelista"/>
        <w:numPr>
          <w:ilvl w:val="0"/>
          <w:numId w:val="6"/>
        </w:numPr>
      </w:pPr>
      <w:r>
        <w:t xml:space="preserve">CVRF </w:t>
      </w:r>
    </w:p>
    <w:p w:rsidR="009860E7" w:rsidP="00614C69" w:rsidRDefault="009860E7" w14:paraId="7DEEA5A5" w14:textId="77777777">
      <w:pPr>
        <w:pStyle w:val="Prrafodelista"/>
        <w:numPr>
          <w:ilvl w:val="1"/>
          <w:numId w:val="11"/>
        </w:numPr>
      </w:pPr>
      <w:r>
        <w:t xml:space="preserve">AHT </w:t>
      </w:r>
    </w:p>
    <w:p w:rsidR="009860E7" w:rsidP="00614C69" w:rsidRDefault="009860E7" w14:paraId="3A65D547" w14:textId="77777777">
      <w:pPr>
        <w:pStyle w:val="Prrafodelista"/>
        <w:numPr>
          <w:ilvl w:val="1"/>
          <w:numId w:val="11"/>
        </w:numPr>
      </w:pPr>
      <w:r>
        <w:t xml:space="preserve">DM </w:t>
      </w:r>
    </w:p>
    <w:p w:rsidR="009860E7" w:rsidP="00614C69" w:rsidRDefault="00F51639" w14:paraId="4A4B2A03" w14:textId="50F5FF58">
      <w:pPr>
        <w:pStyle w:val="Prrafodelista"/>
        <w:numPr>
          <w:ilvl w:val="1"/>
          <w:numId w:val="11"/>
        </w:numPr>
      </w:pPr>
      <w:r>
        <w:t>Dyslipidaemia</w:t>
      </w:r>
      <w:r w:rsidR="009860E7">
        <w:t xml:space="preserve"> (DL)</w:t>
      </w:r>
    </w:p>
    <w:p w:rsidR="009860E7" w:rsidP="00614C69" w:rsidRDefault="009860E7" w14:paraId="627F1DE0" w14:textId="6979FE34">
      <w:pPr>
        <w:pStyle w:val="Prrafodelista"/>
        <w:numPr>
          <w:ilvl w:val="1"/>
          <w:numId w:val="11"/>
        </w:numPr>
      </w:pPr>
      <w:r>
        <w:t>Smoking</w:t>
      </w:r>
    </w:p>
    <w:p w:rsidR="00614C69" w:rsidP="00614C69" w:rsidRDefault="00614C69" w14:paraId="0B67B890" w14:textId="48C122DB">
      <w:pPr>
        <w:pStyle w:val="Prrafodelista"/>
        <w:numPr>
          <w:ilvl w:val="0"/>
          <w:numId w:val="11"/>
        </w:numPr>
      </w:pPr>
      <w:r>
        <w:lastRenderedPageBreak/>
        <w:t>Ischemic heart disease</w:t>
      </w:r>
    </w:p>
    <w:p w:rsidR="009860E7" w:rsidP="005E4A59" w:rsidRDefault="009860E7" w14:paraId="6B39B573" w14:textId="77777777">
      <w:pPr>
        <w:pStyle w:val="Prrafodelista"/>
        <w:numPr>
          <w:ilvl w:val="0"/>
          <w:numId w:val="6"/>
        </w:numPr>
      </w:pPr>
      <w:r>
        <w:t xml:space="preserve">Do they take anticoagulant treatment? (OAC or NOACs) </w:t>
      </w:r>
    </w:p>
    <w:p w:rsidR="009860E7" w:rsidP="005E4A59" w:rsidRDefault="009860E7" w14:paraId="444B041C" w14:textId="77777777">
      <w:pPr>
        <w:pStyle w:val="Prrafodelista"/>
        <w:numPr>
          <w:ilvl w:val="1"/>
          <w:numId w:val="7"/>
        </w:numPr>
      </w:pPr>
      <w:r>
        <w:t xml:space="preserve">Yes </w:t>
      </w:r>
    </w:p>
    <w:p w:rsidR="009860E7" w:rsidP="005E4A59" w:rsidRDefault="009860E7" w14:paraId="40978364" w14:textId="1FF2E514">
      <w:pPr>
        <w:pStyle w:val="Prrafodelista"/>
        <w:numPr>
          <w:ilvl w:val="1"/>
          <w:numId w:val="7"/>
        </w:numPr>
      </w:pPr>
      <w:r>
        <w:t>No</w:t>
      </w:r>
    </w:p>
    <w:p w:rsidR="009860E7" w:rsidP="005E4A59" w:rsidRDefault="009860E7" w14:paraId="765953D1" w14:textId="77777777">
      <w:pPr>
        <w:pStyle w:val="Prrafodelista"/>
        <w:numPr>
          <w:ilvl w:val="0"/>
          <w:numId w:val="6"/>
        </w:numPr>
      </w:pPr>
      <w:r>
        <w:t xml:space="preserve">ASA allergy? </w:t>
      </w:r>
    </w:p>
    <w:p w:rsidR="009860E7" w:rsidP="005E4A59" w:rsidRDefault="009860E7" w14:paraId="59451E38" w14:textId="77777777">
      <w:pPr>
        <w:pStyle w:val="Prrafodelista"/>
        <w:numPr>
          <w:ilvl w:val="1"/>
          <w:numId w:val="7"/>
        </w:numPr>
      </w:pPr>
      <w:r>
        <w:t xml:space="preserve">Yes </w:t>
      </w:r>
    </w:p>
    <w:p w:rsidR="009860E7" w:rsidP="005E4A59" w:rsidRDefault="009860E7" w14:paraId="0F98660D" w14:textId="5BF175E8">
      <w:pPr>
        <w:pStyle w:val="Prrafodelista"/>
        <w:numPr>
          <w:ilvl w:val="1"/>
          <w:numId w:val="7"/>
        </w:numPr>
      </w:pPr>
      <w:r>
        <w:t>No</w:t>
      </w:r>
    </w:p>
    <w:p w:rsidR="009860E7" w:rsidP="005E4A59" w:rsidRDefault="009860E7" w14:paraId="1CE7E887" w14:textId="77777777">
      <w:pPr>
        <w:pStyle w:val="Prrafodelista"/>
        <w:numPr>
          <w:ilvl w:val="0"/>
          <w:numId w:val="6"/>
        </w:numPr>
      </w:pPr>
      <w:r>
        <w:t xml:space="preserve">Allergies to drugs or iodinated contrast agents? </w:t>
      </w:r>
    </w:p>
    <w:p w:rsidR="00614C69" w:rsidP="005E4A59" w:rsidRDefault="00614C69" w14:paraId="586DCDB9" w14:textId="708EB5A2">
      <w:pPr>
        <w:pStyle w:val="Prrafodelista"/>
        <w:numPr>
          <w:ilvl w:val="1"/>
          <w:numId w:val="7"/>
        </w:numPr>
      </w:pPr>
      <w:r>
        <w:t>No</w:t>
      </w:r>
    </w:p>
    <w:p w:rsidR="009860E7" w:rsidP="005E4A59" w:rsidRDefault="009860E7" w14:paraId="5D1E1794" w14:textId="346316C8">
      <w:pPr>
        <w:pStyle w:val="Prrafodelista"/>
        <w:numPr>
          <w:ilvl w:val="1"/>
          <w:numId w:val="7"/>
        </w:numPr>
      </w:pPr>
      <w:r>
        <w:t xml:space="preserve">Yes </w:t>
      </w:r>
    </w:p>
    <w:p w:rsidR="009860E7" w:rsidP="00614C69" w:rsidRDefault="009860E7" w14:paraId="7A742875" w14:textId="07D04CC7">
      <w:pPr>
        <w:pStyle w:val="Prrafodelista"/>
        <w:numPr>
          <w:ilvl w:val="2"/>
          <w:numId w:val="7"/>
        </w:numPr>
      </w:pPr>
      <w:r>
        <w:t>Which ones?</w:t>
      </w:r>
    </w:p>
    <w:p w:rsidRPr="000F15D8" w:rsidR="000F15D8" w:rsidP="009860E7" w:rsidRDefault="000F15D8" w14:paraId="45220CF4" w14:textId="1AD4034E">
      <w:pPr>
        <w:ind w:left="708" w:hanging="708"/>
        <w:rPr>
          <w:b/>
          <w:bCs/>
        </w:rPr>
      </w:pPr>
      <w:r>
        <w:rPr>
          <w:b/>
        </w:rPr>
        <w:t>Physical examination</w:t>
      </w:r>
    </w:p>
    <w:p w:rsidR="000F15D8" w:rsidP="005E4A59" w:rsidRDefault="000F15D8" w14:paraId="39C245D1" w14:textId="6C6731FF">
      <w:pPr>
        <w:pStyle w:val="Prrafodelista"/>
        <w:numPr>
          <w:ilvl w:val="1"/>
          <w:numId w:val="7"/>
        </w:numPr>
      </w:pPr>
      <w:r>
        <w:t>Blood pressure (mmHg)</w:t>
      </w:r>
    </w:p>
    <w:p w:rsidR="000F15D8" w:rsidP="005E4A59" w:rsidRDefault="000F15D8" w14:paraId="6CFD34E6" w14:textId="78352C8E">
      <w:pPr>
        <w:pStyle w:val="Prrafodelista"/>
        <w:numPr>
          <w:ilvl w:val="1"/>
          <w:numId w:val="7"/>
        </w:numPr>
      </w:pPr>
      <w:r>
        <w:t>Heart rate (beats per min)</w:t>
      </w:r>
    </w:p>
    <w:p w:rsidR="000F15D8" w:rsidP="005E4A59" w:rsidRDefault="000F15D8" w14:paraId="48E34175" w14:textId="778D9E69">
      <w:pPr>
        <w:pStyle w:val="Prrafodelista"/>
        <w:numPr>
          <w:ilvl w:val="1"/>
          <w:numId w:val="7"/>
        </w:numPr>
      </w:pPr>
      <w:r>
        <w:t>Respiratory rate (breaths per min)</w:t>
      </w:r>
    </w:p>
    <w:p w:rsidR="000F15D8" w:rsidP="005E4A59" w:rsidRDefault="000F15D8" w14:paraId="5153008B" w14:textId="699E05E9">
      <w:pPr>
        <w:pStyle w:val="Prrafodelista"/>
        <w:numPr>
          <w:ilvl w:val="1"/>
          <w:numId w:val="7"/>
        </w:numPr>
      </w:pPr>
      <w:r>
        <w:t>Oxygen saturation (%)</w:t>
      </w:r>
    </w:p>
    <w:p w:rsidR="000F15D8" w:rsidP="005E4A59" w:rsidRDefault="000F15D8" w14:paraId="7848A291" w14:textId="0DD302C9">
      <w:pPr>
        <w:pStyle w:val="Prrafodelista"/>
        <w:numPr>
          <w:ilvl w:val="1"/>
          <w:numId w:val="7"/>
        </w:numPr>
      </w:pPr>
      <w:r>
        <w:t>Glycemia (correct with rapid insulin if Glycemia &gt; 200mg/dl) mg/</w:t>
      </w:r>
      <w:proofErr w:type="gramStart"/>
      <w:r>
        <w:t>dl</w:t>
      </w:r>
      <w:proofErr w:type="gramEnd"/>
    </w:p>
    <w:p w:rsidR="000F15D8" w:rsidP="005E4A59" w:rsidRDefault="000F15D8" w14:paraId="15919F39" w14:textId="731EA345">
      <w:pPr>
        <w:pStyle w:val="Prrafodelista"/>
        <w:numPr>
          <w:ilvl w:val="1"/>
          <w:numId w:val="7"/>
        </w:numPr>
      </w:pPr>
      <w:r>
        <w:t xml:space="preserve">Killip </w:t>
      </w:r>
    </w:p>
    <w:p w:rsidR="000F15D8" w:rsidP="005E4A59" w:rsidRDefault="000F15D8" w14:paraId="0E95FBA4" w14:textId="77777777">
      <w:pPr>
        <w:pStyle w:val="Prrafodelista"/>
        <w:numPr>
          <w:ilvl w:val="2"/>
          <w:numId w:val="8"/>
        </w:numPr>
      </w:pPr>
      <w:r>
        <w:t xml:space="preserve"> I: Normal RS, no JVD or AJR</w:t>
      </w:r>
    </w:p>
    <w:p w:rsidR="000F15D8" w:rsidP="005E4A59" w:rsidRDefault="000F15D8" w14:paraId="2AE38351" w14:textId="77777777">
      <w:pPr>
        <w:pStyle w:val="Prrafodelista"/>
        <w:numPr>
          <w:ilvl w:val="2"/>
          <w:numId w:val="8"/>
        </w:numPr>
      </w:pPr>
      <w:r>
        <w:t xml:space="preserve"> II: wet crackles + JVD or AJR</w:t>
      </w:r>
    </w:p>
    <w:p w:rsidR="000F15D8" w:rsidP="005E4A59" w:rsidRDefault="000F15D8" w14:paraId="753191DD" w14:textId="485CB495">
      <w:pPr>
        <w:pStyle w:val="Prrafodelista"/>
        <w:numPr>
          <w:ilvl w:val="2"/>
          <w:numId w:val="8"/>
        </w:numPr>
      </w:pPr>
      <w:r>
        <w:t xml:space="preserve"> III: acute pulmonary </w:t>
      </w:r>
      <w:r w:rsidR="00F51639">
        <w:t>oedema</w:t>
      </w:r>
    </w:p>
    <w:p w:rsidR="000F15D8" w:rsidP="005E4A59" w:rsidRDefault="000F15D8" w14:paraId="64A0F828" w14:textId="3556C7DF">
      <w:pPr>
        <w:pStyle w:val="Prrafodelista"/>
        <w:numPr>
          <w:ilvl w:val="2"/>
          <w:numId w:val="8"/>
        </w:numPr>
      </w:pPr>
      <w:r>
        <w:t xml:space="preserve"> IV: cardiogenic shock</w:t>
      </w:r>
      <w:r>
        <w:cr/>
      </w:r>
    </w:p>
    <w:p w:rsidR="000F15D8" w:rsidP="000F15D8" w:rsidRDefault="000F15D8" w14:paraId="09579AA2" w14:textId="6F156B15">
      <w:pPr>
        <w:ind w:left="708" w:hanging="708"/>
      </w:pPr>
      <w:r>
        <w:rPr>
          <w:b/>
        </w:rPr>
        <w:t xml:space="preserve">Venous access to </w:t>
      </w:r>
      <w:r w:rsidR="00B0232A">
        <w:rPr>
          <w:b/>
        </w:rPr>
        <w:t>LUL</w:t>
      </w:r>
      <w:r>
        <w:t xml:space="preserve"> (avoid wrist) </w:t>
      </w:r>
    </w:p>
    <w:p w:rsidR="000F15D8" w:rsidP="005E4A59" w:rsidRDefault="000F15D8" w14:paraId="5D604136" w14:textId="77777777">
      <w:pPr>
        <w:pStyle w:val="Prrafodelista"/>
        <w:numPr>
          <w:ilvl w:val="0"/>
          <w:numId w:val="6"/>
        </w:numPr>
      </w:pPr>
      <w:r>
        <w:t xml:space="preserve">Done </w:t>
      </w:r>
    </w:p>
    <w:p w:rsidR="000F15D8" w:rsidP="005E4A59" w:rsidRDefault="000F15D8" w14:paraId="6FEEF958" w14:textId="6BC81E40">
      <w:pPr>
        <w:pStyle w:val="Prrafodelista"/>
        <w:numPr>
          <w:ilvl w:val="0"/>
          <w:numId w:val="6"/>
        </w:numPr>
      </w:pPr>
      <w:r>
        <w:t>Size (G)</w:t>
      </w:r>
    </w:p>
    <w:p w:rsidRPr="000F15D8" w:rsidR="000F15D8" w:rsidP="000F15D8" w:rsidRDefault="000F15D8" w14:paraId="7A3B0B23" w14:textId="528914C7">
      <w:pPr>
        <w:ind w:left="708" w:hanging="708"/>
        <w:rPr>
          <w:b/>
          <w:bCs/>
        </w:rPr>
      </w:pPr>
      <w:r>
        <w:rPr>
          <w:b/>
        </w:rPr>
        <w:t>Treatment:</w:t>
      </w:r>
    </w:p>
    <w:p w:rsidR="000F15D8" w:rsidP="00CB69C5" w:rsidRDefault="000F15D8" w14:paraId="63CCB855" w14:textId="5029DA29">
      <w:pPr>
        <w:pStyle w:val="Prrafodelista"/>
        <w:numPr>
          <w:ilvl w:val="0"/>
          <w:numId w:val="3"/>
        </w:numPr>
      </w:pPr>
      <w:r>
        <w:t xml:space="preserve">Aspirin 250mg always if no allergy. If the patient is not </w:t>
      </w:r>
      <w:r w:rsidR="00F51639">
        <w:t>vomiting,</w:t>
      </w:r>
      <w:r>
        <w:t xml:space="preserve"> then it must be taken orally:</w:t>
      </w:r>
    </w:p>
    <w:p w:rsidR="000F15D8" w:rsidP="005E4A59" w:rsidRDefault="000F15D8" w14:paraId="0BCD06A9" w14:textId="77777777">
      <w:pPr>
        <w:pStyle w:val="Prrafodelista"/>
        <w:numPr>
          <w:ilvl w:val="1"/>
          <w:numId w:val="9"/>
        </w:numPr>
      </w:pPr>
      <w:r>
        <w:t xml:space="preserve">Done </w:t>
      </w:r>
    </w:p>
    <w:p w:rsidR="000F15D8" w:rsidP="005E4A59" w:rsidRDefault="000F15D8" w14:paraId="69DF0173" w14:textId="2C7415E3">
      <w:pPr>
        <w:pStyle w:val="Prrafodelista"/>
        <w:numPr>
          <w:ilvl w:val="1"/>
          <w:numId w:val="9"/>
        </w:numPr>
      </w:pPr>
      <w:r>
        <w:t xml:space="preserve">Time </w:t>
      </w:r>
    </w:p>
    <w:p w:rsidR="000F15D8" w:rsidP="00CB69C5" w:rsidRDefault="00B0232A" w14:paraId="2B479AC8" w14:textId="34FA6BF7">
      <w:pPr>
        <w:pStyle w:val="Prrafodelista"/>
        <w:numPr>
          <w:ilvl w:val="0"/>
          <w:numId w:val="3"/>
        </w:numPr>
      </w:pPr>
      <w:r>
        <w:t>Nitro-glycerine</w:t>
      </w:r>
      <w:r w:rsidR="000F15D8">
        <w:t xml:space="preserve"> 0.4mg SL if pain and SBP&gt;90 mmHg, HR&gt;50x' and no suspicion of RV AMI:</w:t>
      </w:r>
    </w:p>
    <w:p w:rsidR="000F15D8" w:rsidP="005E4A59" w:rsidRDefault="000F15D8" w14:paraId="09A387EB" w14:textId="77777777">
      <w:pPr>
        <w:pStyle w:val="Prrafodelista"/>
        <w:numPr>
          <w:ilvl w:val="1"/>
          <w:numId w:val="9"/>
        </w:numPr>
      </w:pPr>
      <w:r>
        <w:t xml:space="preserve">Done </w:t>
      </w:r>
    </w:p>
    <w:p w:rsidR="000F15D8" w:rsidP="005E4A59" w:rsidRDefault="000F15D8" w14:paraId="7509A3C0" w14:textId="1B870CD8">
      <w:pPr>
        <w:pStyle w:val="Prrafodelista"/>
        <w:numPr>
          <w:ilvl w:val="1"/>
          <w:numId w:val="9"/>
        </w:numPr>
      </w:pPr>
      <w:r>
        <w:t>Dosage</w:t>
      </w:r>
    </w:p>
    <w:p w:rsidR="00CB69C5" w:rsidP="00CB69C5" w:rsidRDefault="00CB69C5" w14:paraId="14944D2F" w14:textId="1AF97165">
      <w:pPr>
        <w:pStyle w:val="Prrafodelista"/>
        <w:numPr>
          <w:ilvl w:val="0"/>
          <w:numId w:val="3"/>
        </w:numPr>
      </w:pPr>
      <w:r>
        <w:t>If pain persists:</w:t>
      </w:r>
    </w:p>
    <w:p w:rsidR="000F15D8" w:rsidP="00CB69C5" w:rsidRDefault="000F15D8" w14:paraId="396D83F9" w14:textId="79E563D7">
      <w:pPr>
        <w:pStyle w:val="Prrafodelista"/>
        <w:numPr>
          <w:ilvl w:val="1"/>
          <w:numId w:val="3"/>
        </w:numPr>
      </w:pPr>
      <w:r>
        <w:t xml:space="preserve">Morphic Chloride IV (dilute 10mg </w:t>
      </w:r>
      <w:r w:rsidR="00772AD7">
        <w:t>M</w:t>
      </w:r>
      <w:r>
        <w:t>orphic C</w:t>
      </w:r>
      <w:r w:rsidR="00772AD7">
        <w:t>hloride</w:t>
      </w:r>
      <w:r>
        <w:t xml:space="preserve"> in 9ml SF) </w:t>
      </w:r>
    </w:p>
    <w:p w:rsidR="00614C69" w:rsidP="00614C69" w:rsidRDefault="000F15D8" w14:paraId="666571EB" w14:textId="77777777">
      <w:pPr>
        <w:pStyle w:val="Prrafodelista"/>
        <w:numPr>
          <w:ilvl w:val="1"/>
          <w:numId w:val="9"/>
        </w:numPr>
      </w:pPr>
      <w:r>
        <w:t xml:space="preserve">Done </w:t>
      </w:r>
    </w:p>
    <w:p w:rsidR="000F15D8" w:rsidP="00614C69" w:rsidRDefault="000F15D8" w14:paraId="084C4159" w14:textId="431060FC">
      <w:pPr>
        <w:pStyle w:val="Prrafodelista"/>
        <w:numPr>
          <w:ilvl w:val="1"/>
          <w:numId w:val="9"/>
        </w:numPr>
      </w:pPr>
      <w:r>
        <w:t>Dosage (2-3mg every 5min, maximum dose 10mg)</w:t>
      </w:r>
    </w:p>
    <w:p w:rsidR="00CB69C5" w:rsidP="00CB69C5" w:rsidRDefault="005E4A59" w14:paraId="69A799B8" w14:textId="3723AD43">
      <w:pPr>
        <w:pStyle w:val="Prrafodelista"/>
        <w:numPr>
          <w:ilvl w:val="1"/>
          <w:numId w:val="3"/>
        </w:numPr>
      </w:pPr>
      <w:r>
        <w:t xml:space="preserve">Or Fentanyl IV (undiluted) </w:t>
      </w:r>
    </w:p>
    <w:p w:rsidR="000F15D8" w:rsidP="005E4A59" w:rsidRDefault="000F15D8" w14:paraId="70739905" w14:textId="351134C9">
      <w:pPr>
        <w:pStyle w:val="Prrafodelista"/>
        <w:numPr>
          <w:ilvl w:val="1"/>
          <w:numId w:val="9"/>
        </w:numPr>
      </w:pPr>
      <w:r>
        <w:t xml:space="preserve">Done </w:t>
      </w:r>
    </w:p>
    <w:p w:rsidR="000F15D8" w:rsidP="005E4A59" w:rsidRDefault="00CB69C5" w14:paraId="1DC23CAB" w14:textId="3538866D">
      <w:pPr>
        <w:pStyle w:val="Prrafodelista"/>
        <w:numPr>
          <w:ilvl w:val="1"/>
          <w:numId w:val="9"/>
        </w:numPr>
      </w:pPr>
      <w:r>
        <w:t>Dosage (50mcg (1cc) every 5 min, maximum 150mcg (3cc))</w:t>
      </w:r>
    </w:p>
    <w:p w:rsidR="00CB69C5" w:rsidP="00CB69C5" w:rsidRDefault="000F15D8" w14:paraId="565589D2" w14:textId="1A4BFBA0">
      <w:pPr>
        <w:pStyle w:val="Prrafodelista"/>
        <w:numPr>
          <w:ilvl w:val="0"/>
          <w:numId w:val="3"/>
        </w:numPr>
      </w:pPr>
      <w:r>
        <w:t>Oxygen only if O2 saturation &lt;90% (To achieve O2 saturations ≥90%)</w:t>
      </w:r>
    </w:p>
    <w:p w:rsidR="00CB69C5" w:rsidP="005E4A59" w:rsidRDefault="000F15D8" w14:paraId="75D29309" w14:textId="77777777">
      <w:pPr>
        <w:pStyle w:val="Prrafodelista"/>
        <w:numPr>
          <w:ilvl w:val="1"/>
          <w:numId w:val="9"/>
        </w:numPr>
      </w:pPr>
      <w:r>
        <w:t xml:space="preserve">Done </w:t>
      </w:r>
    </w:p>
    <w:p w:rsidR="000F15D8" w:rsidP="005E4A59" w:rsidRDefault="000F15D8" w14:paraId="3F9E3CAB" w14:textId="6E34ACB5">
      <w:pPr>
        <w:pStyle w:val="Prrafodelista"/>
        <w:numPr>
          <w:ilvl w:val="1"/>
          <w:numId w:val="9"/>
        </w:numPr>
      </w:pPr>
      <w:r>
        <w:t xml:space="preserve">It is not </w:t>
      </w:r>
      <w:proofErr w:type="gramStart"/>
      <w:r>
        <w:t>necessary</w:t>
      </w:r>
      <w:proofErr w:type="gramEnd"/>
    </w:p>
    <w:p w:rsidR="000F15D8" w:rsidP="00CB69C5" w:rsidRDefault="000F15D8" w14:paraId="7298F905" w14:textId="634AC08F">
      <w:pPr>
        <w:pStyle w:val="Prrafodelista"/>
        <w:numPr>
          <w:ilvl w:val="0"/>
          <w:numId w:val="3"/>
        </w:numPr>
      </w:pPr>
      <w:r>
        <w:t>Other treatments: Diazepam, Primperan or Insulin</w:t>
      </w:r>
    </w:p>
    <w:p w:rsidR="005E4A59" w:rsidP="005E4A59" w:rsidRDefault="005E4A59" w14:paraId="169A45AB" w14:textId="77777777"/>
    <w:p w:rsidR="005E4A59" w:rsidP="005E4A59" w:rsidRDefault="005E4A59" w14:paraId="036EE97B" w14:textId="424AD93E">
      <w:r>
        <w:rPr>
          <w:b/>
        </w:rPr>
        <w:t>Repeat ECG</w:t>
      </w:r>
      <w:r>
        <w:t xml:space="preserve"> 5 min after initiating nitrite treatment or after pain </w:t>
      </w:r>
      <w:proofErr w:type="gramStart"/>
      <w:r>
        <w:t>subsides</w:t>
      </w:r>
      <w:proofErr w:type="gramEnd"/>
    </w:p>
    <w:p w:rsidR="005E4A59" w:rsidP="005E4A59" w:rsidRDefault="005E4A59" w14:paraId="23ADFED2" w14:textId="19F4F31F">
      <w:pPr>
        <w:pStyle w:val="Prrafodelista"/>
        <w:numPr>
          <w:ilvl w:val="0"/>
          <w:numId w:val="6"/>
        </w:numPr>
      </w:pPr>
      <w:r>
        <w:t>Done</w:t>
      </w:r>
    </w:p>
    <w:p w:rsidR="005E4A59" w:rsidP="005E4A59" w:rsidRDefault="005E4A59" w14:paraId="2F85A613" w14:textId="388E1DAB">
      <w:pPr>
        <w:pStyle w:val="Prrafodelista"/>
        <w:numPr>
          <w:ilvl w:val="0"/>
          <w:numId w:val="6"/>
        </w:numPr>
      </w:pPr>
      <w:r>
        <w:t>Does ST alteration persist?</w:t>
      </w:r>
    </w:p>
    <w:p w:rsidR="005E4A59" w:rsidP="005E4A59" w:rsidRDefault="005E4A59" w14:paraId="0AB87665" w14:textId="5AD8F856">
      <w:pPr>
        <w:pStyle w:val="Prrafodelista"/>
        <w:numPr>
          <w:ilvl w:val="1"/>
          <w:numId w:val="10"/>
        </w:numPr>
      </w:pPr>
      <w:r>
        <w:t xml:space="preserve">Yes </w:t>
      </w:r>
    </w:p>
    <w:p w:rsidR="005E4A59" w:rsidP="005E4A59" w:rsidRDefault="005E4A59" w14:paraId="528285F0" w14:textId="10442550">
      <w:pPr>
        <w:pStyle w:val="Prrafodelista"/>
        <w:numPr>
          <w:ilvl w:val="1"/>
          <w:numId w:val="10"/>
        </w:numPr>
      </w:pPr>
      <w:r>
        <w:t>No</w:t>
      </w:r>
    </w:p>
    <w:p w:rsidRPr="005E4A59" w:rsidR="005E4A59" w:rsidP="005E4A59" w:rsidRDefault="005E4A59" w14:paraId="4F5E8209" w14:textId="6F28C2DC">
      <w:pPr>
        <w:rPr>
          <w:b/>
          <w:bCs/>
        </w:rPr>
      </w:pPr>
      <w:r>
        <w:rPr>
          <w:b/>
        </w:rPr>
        <w:t>Resolution</w:t>
      </w:r>
    </w:p>
    <w:p w:rsidR="005E4A59" w:rsidP="1E46F5B6" w:rsidRDefault="005E4A59" w14:paraId="16BE1455" w14:textId="77777777" w14:noSpellErr="1">
      <w:pPr>
        <w:pStyle w:val="Normal"/>
        <w:rPr>
          <w:sz w:val="22"/>
          <w:szCs w:val="22"/>
        </w:rPr>
      </w:pPr>
      <w:r w:rsidR="005E4A59">
        <w:rPr/>
        <w:t xml:space="preserve">AMI code </w:t>
      </w:r>
      <w:r w:rsidR="005E4A59">
        <w:rPr/>
        <w:t>confirmed</w:t>
      </w:r>
      <w:r w:rsidR="005E4A59">
        <w:rPr/>
        <w:t>?</w:t>
      </w:r>
      <w:r w:rsidR="005E4A59">
        <w:rPr/>
        <w:t xml:space="preserve"> </w:t>
      </w:r>
    </w:p>
    <w:p w:rsidR="005E4A59" w:rsidP="005E4A59" w:rsidRDefault="005E4A59" w14:paraId="5672934C" w14:textId="77777777">
      <w:pPr>
        <w:pStyle w:val="Prrafodelista"/>
        <w:numPr>
          <w:ilvl w:val="1"/>
          <w:numId w:val="10"/>
        </w:numPr>
      </w:pPr>
      <w:r>
        <w:t xml:space="preserve">Yes </w:t>
      </w:r>
    </w:p>
    <w:p w:rsidR="005E4A59" w:rsidP="005E4A59" w:rsidRDefault="005E4A59" w14:paraId="499CBD50" w14:textId="151EB781">
      <w:pPr>
        <w:pStyle w:val="Prrafodelista"/>
        <w:numPr>
          <w:ilvl w:val="1"/>
          <w:numId w:val="10"/>
        </w:numPr>
      </w:pPr>
      <w:r>
        <w:t>No</w:t>
      </w:r>
    </w:p>
    <w:p w:rsidR="005E4A59" w:rsidP="005E4A59" w:rsidRDefault="005E4A59" w14:paraId="323401E5" w14:textId="77777777">
      <w:pPr>
        <w:pStyle w:val="Prrafodelista"/>
        <w:numPr>
          <w:ilvl w:val="0"/>
          <w:numId w:val="6"/>
        </w:numPr>
      </w:pPr>
      <w:r>
        <w:t xml:space="preserve">Transfer for angioplasty? </w:t>
      </w:r>
    </w:p>
    <w:p w:rsidR="005E4A59" w:rsidP="005E4A59" w:rsidRDefault="005E4A59" w14:paraId="08DCBB53" w14:textId="77777777">
      <w:pPr>
        <w:pStyle w:val="Prrafodelista"/>
        <w:numPr>
          <w:ilvl w:val="1"/>
          <w:numId w:val="10"/>
        </w:numPr>
      </w:pPr>
      <w:r>
        <w:t xml:space="preserve">Yes </w:t>
      </w:r>
    </w:p>
    <w:p w:rsidR="005E4A59" w:rsidP="005E4A59" w:rsidRDefault="005E4A59" w14:paraId="202F6CA5" w14:textId="77777777">
      <w:pPr>
        <w:pStyle w:val="Prrafodelista"/>
        <w:numPr>
          <w:ilvl w:val="1"/>
          <w:numId w:val="10"/>
        </w:numPr>
      </w:pPr>
      <w:r>
        <w:t xml:space="preserve">No </w:t>
      </w:r>
    </w:p>
    <w:p w:rsidR="005E4A59" w:rsidP="005E4A59" w:rsidRDefault="005E4A59" w14:paraId="1D17805B" w14:textId="6F48DE69">
      <w:pPr>
        <w:pStyle w:val="Prrafodelista"/>
        <w:numPr>
          <w:ilvl w:val="0"/>
          <w:numId w:val="6"/>
        </w:numPr>
      </w:pPr>
      <w:r>
        <w:t>Fibrinolysis</w:t>
      </w:r>
    </w:p>
    <w:p w:rsidR="00614C69" w:rsidP="00614C69" w:rsidRDefault="00614C69" w14:paraId="1AA4DF49" w14:textId="77777777">
      <w:pPr>
        <w:pStyle w:val="Prrafodelista"/>
        <w:numPr>
          <w:ilvl w:val="1"/>
          <w:numId w:val="12"/>
        </w:numPr>
      </w:pPr>
      <w:r>
        <w:t xml:space="preserve">Yes </w:t>
      </w:r>
    </w:p>
    <w:p w:rsidR="00614C69" w:rsidP="00614C69" w:rsidRDefault="00614C69" w14:paraId="4891C0F9" w14:textId="7784B0B2">
      <w:pPr>
        <w:pStyle w:val="Prrafodelista"/>
        <w:numPr>
          <w:ilvl w:val="1"/>
          <w:numId w:val="12"/>
        </w:numPr>
      </w:pPr>
      <w:r>
        <w:t xml:space="preserve">No </w:t>
      </w:r>
    </w:p>
    <w:p w:rsidR="005E4A59" w:rsidP="005E4A59" w:rsidRDefault="005E4A59" w14:paraId="626AF913" w14:textId="77777777">
      <w:pPr>
        <w:pStyle w:val="Prrafodelista"/>
        <w:numPr>
          <w:ilvl w:val="0"/>
          <w:numId w:val="6"/>
        </w:numPr>
      </w:pPr>
      <w:r>
        <w:t xml:space="preserve">Cardiorespiratory arrest? </w:t>
      </w:r>
    </w:p>
    <w:p w:rsidR="005E4A59" w:rsidP="005E4A59" w:rsidRDefault="005E4A59" w14:paraId="4EA7CCD4" w14:textId="77777777">
      <w:pPr>
        <w:pStyle w:val="Prrafodelista"/>
        <w:numPr>
          <w:ilvl w:val="1"/>
          <w:numId w:val="10"/>
        </w:numPr>
      </w:pPr>
      <w:r>
        <w:t xml:space="preserve">No </w:t>
      </w:r>
    </w:p>
    <w:p w:rsidR="005E4A59" w:rsidP="005E4A59" w:rsidRDefault="005E4A59" w14:paraId="71717262" w14:textId="77777777">
      <w:pPr>
        <w:pStyle w:val="Prrafodelista"/>
        <w:numPr>
          <w:ilvl w:val="1"/>
          <w:numId w:val="10"/>
        </w:numPr>
      </w:pPr>
      <w:r>
        <w:t xml:space="preserve">Yes </w:t>
      </w:r>
    </w:p>
    <w:p w:rsidR="005E4A59" w:rsidP="005E4A59" w:rsidRDefault="005E4A59" w14:paraId="6AAC5D56" w14:textId="1669BC82">
      <w:pPr>
        <w:pStyle w:val="Prrafodelista"/>
        <w:numPr>
          <w:ilvl w:val="1"/>
          <w:numId w:val="10"/>
        </w:numPr>
      </w:pPr>
      <w:r>
        <w:t xml:space="preserve">CRA </w:t>
      </w:r>
      <w:proofErr w:type="gramStart"/>
      <w:r>
        <w:t>recovered</w:t>
      </w:r>
      <w:proofErr w:type="gramEnd"/>
      <w:r>
        <w:cr/>
      </w:r>
    </w:p>
    <w:sectPr w:rsidR="005E4A59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F1E4F"/>
    <w:multiLevelType w:val="hybridMultilevel"/>
    <w:tmpl w:val="B0E27476"/>
    <w:lvl w:ilvl="0" w:tplc="B32AF3CE">
      <w:numFmt w:val="bullet"/>
      <w:lvlText w:val=""/>
      <w:lvlJc w:val="left"/>
      <w:pPr>
        <w:ind w:left="720" w:hanging="360"/>
      </w:pPr>
      <w:rPr>
        <w:rFonts w:hint="default" w:ascii="Symbol" w:hAnsi="Symbol" w:eastAsiaTheme="minorHAnsi" w:cstheme="minorBidi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17FF4466"/>
    <w:multiLevelType w:val="hybridMultilevel"/>
    <w:tmpl w:val="9EB2B3AA"/>
    <w:lvl w:ilvl="0" w:tplc="FFFFFFFF">
      <w:start w:val="1"/>
      <w:numFmt w:val="bullet"/>
      <w:lvlText w:val="-"/>
      <w:lvlJc w:val="left"/>
      <w:pPr>
        <w:ind w:left="360" w:hanging="360"/>
      </w:pPr>
      <w:rPr>
        <w:rFonts w:hint="default" w:ascii="Calibri" w:hAnsi="Calibri"/>
      </w:rPr>
    </w:lvl>
    <w:lvl w:ilvl="1" w:tplc="C4E414A6">
      <w:start w:val="1"/>
      <w:numFmt w:val="bullet"/>
      <w:lvlText w:val="-"/>
      <w:lvlJc w:val="left"/>
      <w:pPr>
        <w:ind w:left="1080" w:hanging="360"/>
      </w:pPr>
      <w:rPr>
        <w:rFonts w:hint="default" w:ascii="Calibri" w:hAnsi="Calibri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" w15:restartNumberingAfterBreak="0">
    <w:nsid w:val="28C675C0"/>
    <w:multiLevelType w:val="hybridMultilevel"/>
    <w:tmpl w:val="803A9E74"/>
    <w:lvl w:ilvl="0" w:tplc="FFFFFFFF">
      <w:start w:val="1"/>
      <w:numFmt w:val="bullet"/>
      <w:lvlText w:val="-"/>
      <w:lvlJc w:val="left"/>
      <w:pPr>
        <w:ind w:left="360" w:hanging="360"/>
      </w:pPr>
      <w:rPr>
        <w:rFonts w:hint="default" w:ascii="Calibri" w:hAnsi="Calibri"/>
      </w:rPr>
    </w:lvl>
    <w:lvl w:ilvl="1" w:tplc="FFFFFFFF">
      <w:start w:val="1"/>
      <w:numFmt w:val="bullet"/>
      <w:lvlText w:val="-"/>
      <w:lvlJc w:val="left"/>
      <w:pPr>
        <w:ind w:left="1080" w:hanging="360"/>
      </w:pPr>
      <w:rPr>
        <w:rFonts w:hint="default" w:ascii="Calibri" w:hAnsi="Calibri"/>
      </w:rPr>
    </w:lvl>
    <w:lvl w:ilvl="2" w:tplc="C4E414A6">
      <w:start w:val="1"/>
      <w:numFmt w:val="bullet"/>
      <w:lvlText w:val="-"/>
      <w:lvlJc w:val="left"/>
      <w:pPr>
        <w:ind w:left="1800" w:hanging="360"/>
      </w:pPr>
      <w:rPr>
        <w:rFonts w:hint="default" w:ascii="Calibri" w:hAnsi="Calibri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3" w15:restartNumberingAfterBreak="0">
    <w:nsid w:val="2DAD7486"/>
    <w:multiLevelType w:val="hybridMultilevel"/>
    <w:tmpl w:val="0FFEDD2E"/>
    <w:lvl w:ilvl="0" w:tplc="FFFFFFFF">
      <w:start w:val="1"/>
      <w:numFmt w:val="bullet"/>
      <w:lvlText w:val="-"/>
      <w:lvlJc w:val="left"/>
      <w:pPr>
        <w:ind w:left="360" w:hanging="360"/>
      </w:pPr>
      <w:rPr>
        <w:rFonts w:hint="default" w:ascii="Calibri" w:hAnsi="Calibri"/>
      </w:rPr>
    </w:lvl>
    <w:lvl w:ilvl="1" w:tplc="C4E414A6">
      <w:start w:val="1"/>
      <w:numFmt w:val="bullet"/>
      <w:lvlText w:val="-"/>
      <w:lvlJc w:val="left"/>
      <w:pPr>
        <w:ind w:left="1080" w:hanging="360"/>
      </w:pPr>
      <w:rPr>
        <w:rFonts w:hint="default" w:ascii="Calibri" w:hAnsi="Calibri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4" w15:restartNumberingAfterBreak="0">
    <w:nsid w:val="2FCA24BE"/>
    <w:multiLevelType w:val="hybridMultilevel"/>
    <w:tmpl w:val="20F0E74C"/>
    <w:lvl w:ilvl="0" w:tplc="FFFFFFFF">
      <w:start w:val="1"/>
      <w:numFmt w:val="bullet"/>
      <w:lvlText w:val="-"/>
      <w:lvlJc w:val="left"/>
      <w:pPr>
        <w:ind w:left="360" w:hanging="360"/>
      </w:pPr>
      <w:rPr>
        <w:rFonts w:hint="default" w:ascii="Calibri" w:hAnsi="Calibri"/>
      </w:rPr>
    </w:lvl>
    <w:lvl w:ilvl="1" w:tplc="C4E414A6">
      <w:start w:val="1"/>
      <w:numFmt w:val="bullet"/>
      <w:lvlText w:val="-"/>
      <w:lvlJc w:val="left"/>
      <w:pPr>
        <w:ind w:left="1080" w:hanging="360"/>
      </w:pPr>
      <w:rPr>
        <w:rFonts w:hint="default" w:ascii="Calibri" w:hAnsi="Calibri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5" w15:restartNumberingAfterBreak="0">
    <w:nsid w:val="34376D94"/>
    <w:multiLevelType w:val="hybridMultilevel"/>
    <w:tmpl w:val="45764468"/>
    <w:lvl w:ilvl="0" w:tplc="B32AF3CE">
      <w:numFmt w:val="bullet"/>
      <w:lvlText w:val=""/>
      <w:lvlJc w:val="left"/>
      <w:pPr>
        <w:ind w:left="360" w:hanging="360"/>
      </w:pPr>
      <w:rPr>
        <w:rFonts w:hint="default" w:ascii="Symbol" w:hAnsi="Symbol" w:eastAsiaTheme="minorHAnsi" w:cstheme="minorBidi"/>
      </w:rPr>
    </w:lvl>
    <w:lvl w:ilvl="1" w:tplc="040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0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6" w15:restartNumberingAfterBreak="0">
    <w:nsid w:val="3E6E4AD9"/>
    <w:multiLevelType w:val="hybridMultilevel"/>
    <w:tmpl w:val="98EAB8C2"/>
    <w:lvl w:ilvl="0" w:tplc="0403000F">
      <w:start w:val="1"/>
      <w:numFmt w:val="decimal"/>
      <w:lvlText w:val="%1."/>
      <w:lvlJc w:val="left"/>
      <w:pPr>
        <w:ind w:left="360" w:hanging="360"/>
      </w:pPr>
    </w:lvl>
    <w:lvl w:ilvl="1" w:tplc="04030019">
      <w:start w:val="1"/>
      <w:numFmt w:val="lowerLetter"/>
      <w:lvlText w:val="%2."/>
      <w:lvlJc w:val="left"/>
      <w:pPr>
        <w:ind w:left="1080" w:hanging="360"/>
      </w:pPr>
    </w:lvl>
    <w:lvl w:ilvl="2" w:tplc="0403001B" w:tentative="1">
      <w:start w:val="1"/>
      <w:numFmt w:val="lowerRoman"/>
      <w:lvlText w:val="%3."/>
      <w:lvlJc w:val="right"/>
      <w:pPr>
        <w:ind w:left="1800" w:hanging="180"/>
      </w:pPr>
    </w:lvl>
    <w:lvl w:ilvl="3" w:tplc="0403000F" w:tentative="1">
      <w:start w:val="1"/>
      <w:numFmt w:val="decimal"/>
      <w:lvlText w:val="%4."/>
      <w:lvlJc w:val="left"/>
      <w:pPr>
        <w:ind w:left="2520" w:hanging="360"/>
      </w:pPr>
    </w:lvl>
    <w:lvl w:ilvl="4" w:tplc="04030019" w:tentative="1">
      <w:start w:val="1"/>
      <w:numFmt w:val="lowerLetter"/>
      <w:lvlText w:val="%5."/>
      <w:lvlJc w:val="left"/>
      <w:pPr>
        <w:ind w:left="3240" w:hanging="360"/>
      </w:pPr>
    </w:lvl>
    <w:lvl w:ilvl="5" w:tplc="0403001B" w:tentative="1">
      <w:start w:val="1"/>
      <w:numFmt w:val="lowerRoman"/>
      <w:lvlText w:val="%6."/>
      <w:lvlJc w:val="right"/>
      <w:pPr>
        <w:ind w:left="3960" w:hanging="180"/>
      </w:pPr>
    </w:lvl>
    <w:lvl w:ilvl="6" w:tplc="0403000F" w:tentative="1">
      <w:start w:val="1"/>
      <w:numFmt w:val="decimal"/>
      <w:lvlText w:val="%7."/>
      <w:lvlJc w:val="left"/>
      <w:pPr>
        <w:ind w:left="4680" w:hanging="360"/>
      </w:pPr>
    </w:lvl>
    <w:lvl w:ilvl="7" w:tplc="04030019" w:tentative="1">
      <w:start w:val="1"/>
      <w:numFmt w:val="lowerLetter"/>
      <w:lvlText w:val="%8."/>
      <w:lvlJc w:val="left"/>
      <w:pPr>
        <w:ind w:left="5400" w:hanging="360"/>
      </w:pPr>
    </w:lvl>
    <w:lvl w:ilvl="8" w:tplc="040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69D7F31"/>
    <w:multiLevelType w:val="hybridMultilevel"/>
    <w:tmpl w:val="A96AD6FA"/>
    <w:lvl w:ilvl="0" w:tplc="FFFFFFFF">
      <w:start w:val="1"/>
      <w:numFmt w:val="bullet"/>
      <w:lvlText w:val="-"/>
      <w:lvlJc w:val="left"/>
      <w:pPr>
        <w:ind w:left="360" w:hanging="360"/>
      </w:pPr>
      <w:rPr>
        <w:rFonts w:hint="default" w:ascii="Calibri" w:hAnsi="Calibri"/>
      </w:rPr>
    </w:lvl>
    <w:lvl w:ilvl="1" w:tplc="C4E414A6">
      <w:start w:val="1"/>
      <w:numFmt w:val="bullet"/>
      <w:lvlText w:val="-"/>
      <w:lvlJc w:val="left"/>
      <w:pPr>
        <w:ind w:left="1080" w:hanging="360"/>
      </w:pPr>
      <w:rPr>
        <w:rFonts w:hint="default" w:ascii="Calibri" w:hAnsi="Calibri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8" w15:restartNumberingAfterBreak="0">
    <w:nsid w:val="618A3AE2"/>
    <w:multiLevelType w:val="hybridMultilevel"/>
    <w:tmpl w:val="9940CE66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>
      <w:start w:val="1"/>
      <w:numFmt w:val="lowerLetter"/>
      <w:lvlText w:val="%2."/>
      <w:lvlJc w:val="left"/>
      <w:pPr>
        <w:ind w:left="1440" w:hanging="360"/>
      </w:pPr>
    </w:lvl>
    <w:lvl w:ilvl="2" w:tplc="0403001B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A17709"/>
    <w:multiLevelType w:val="hybridMultilevel"/>
    <w:tmpl w:val="B1E29BA6"/>
    <w:lvl w:ilvl="0" w:tplc="FFFFFFFF">
      <w:start w:val="1"/>
      <w:numFmt w:val="bullet"/>
      <w:lvlText w:val="-"/>
      <w:lvlJc w:val="left"/>
      <w:pPr>
        <w:ind w:left="360" w:hanging="360"/>
      </w:pPr>
      <w:rPr>
        <w:rFonts w:hint="default" w:ascii="Calibri" w:hAnsi="Calibri"/>
      </w:rPr>
    </w:lvl>
    <w:lvl w:ilvl="1" w:tplc="C4E414A6">
      <w:start w:val="1"/>
      <w:numFmt w:val="bullet"/>
      <w:lvlText w:val="-"/>
      <w:lvlJc w:val="left"/>
      <w:pPr>
        <w:ind w:left="1080" w:hanging="360"/>
      </w:pPr>
      <w:rPr>
        <w:rFonts w:hint="default" w:ascii="Calibri" w:hAnsi="Calibri"/>
      </w:rPr>
    </w:lvl>
    <w:lvl w:ilvl="2" w:tplc="C4E414A6">
      <w:start w:val="1"/>
      <w:numFmt w:val="bullet"/>
      <w:lvlText w:val="-"/>
      <w:lvlJc w:val="left"/>
      <w:pPr>
        <w:ind w:left="1800" w:hanging="360"/>
      </w:pPr>
      <w:rPr>
        <w:rFonts w:hint="default" w:ascii="Calibri" w:hAnsi="Calibri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0" w15:restartNumberingAfterBreak="0">
    <w:nsid w:val="64543532"/>
    <w:multiLevelType w:val="hybridMultilevel"/>
    <w:tmpl w:val="CE063B78"/>
    <w:lvl w:ilvl="0" w:tplc="C4E414A6">
      <w:start w:val="1"/>
      <w:numFmt w:val="bullet"/>
      <w:lvlText w:val="-"/>
      <w:lvlJc w:val="left"/>
      <w:pPr>
        <w:ind w:left="360" w:hanging="360"/>
      </w:pPr>
      <w:rPr>
        <w:rFonts w:hint="default" w:ascii="Calibri" w:hAnsi="Calibri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1" w15:restartNumberingAfterBreak="0">
    <w:nsid w:val="661E562E"/>
    <w:multiLevelType w:val="hybridMultilevel"/>
    <w:tmpl w:val="1C3C8D1C"/>
    <w:lvl w:ilvl="0" w:tplc="040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3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030005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num w:numId="1" w16cid:durableId="554901441">
    <w:abstractNumId w:val="11"/>
  </w:num>
  <w:num w:numId="2" w16cid:durableId="1473523386">
    <w:abstractNumId w:val="8"/>
  </w:num>
  <w:num w:numId="3" w16cid:durableId="1257132118">
    <w:abstractNumId w:val="6"/>
  </w:num>
  <w:num w:numId="4" w16cid:durableId="1023553130">
    <w:abstractNumId w:val="0"/>
  </w:num>
  <w:num w:numId="5" w16cid:durableId="1057388649">
    <w:abstractNumId w:val="5"/>
  </w:num>
  <w:num w:numId="6" w16cid:durableId="2146385421">
    <w:abstractNumId w:val="10"/>
  </w:num>
  <w:num w:numId="7" w16cid:durableId="1933471883">
    <w:abstractNumId w:val="9"/>
  </w:num>
  <w:num w:numId="8" w16cid:durableId="203371154">
    <w:abstractNumId w:val="2"/>
  </w:num>
  <w:num w:numId="9" w16cid:durableId="999456292">
    <w:abstractNumId w:val="4"/>
  </w:num>
  <w:num w:numId="10" w16cid:durableId="214128402">
    <w:abstractNumId w:val="3"/>
  </w:num>
  <w:num w:numId="11" w16cid:durableId="1303195869">
    <w:abstractNumId w:val="7"/>
  </w:num>
  <w:num w:numId="12" w16cid:durableId="10172743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8AB"/>
    <w:rsid w:val="000214FA"/>
    <w:rsid w:val="000F15D8"/>
    <w:rsid w:val="002578AB"/>
    <w:rsid w:val="0034304A"/>
    <w:rsid w:val="005C08B4"/>
    <w:rsid w:val="005E4A59"/>
    <w:rsid w:val="00614C69"/>
    <w:rsid w:val="006F098C"/>
    <w:rsid w:val="00772AD7"/>
    <w:rsid w:val="009860E7"/>
    <w:rsid w:val="00B0232A"/>
    <w:rsid w:val="00B561B7"/>
    <w:rsid w:val="00CB69C5"/>
    <w:rsid w:val="00F51639"/>
    <w:rsid w:val="1969A5B4"/>
    <w:rsid w:val="1E46F5B6"/>
    <w:rsid w:val="3EC212C7"/>
    <w:rsid w:val="5B5FB41D"/>
    <w:rsid w:val="76D4F6FF"/>
    <w:rsid w:val="7DD16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4BEE49"/>
  <w15:chartTrackingRefBased/>
  <w15:docId w15:val="{4F9E1270-2E41-47C2-BB8F-93BF46F3E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Fuentedeprrafopredeter" w:default="1">
    <w:name w:val="Default Paragraph Font"/>
    <w:uiPriority w:val="1"/>
    <w:semiHidden/>
    <w:unhideWhenUsed/>
  </w:style>
  <w:style w:type="table" w:styleId="Tab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inlista" w:default="1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C08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nchez Freire, Encarna</dc:creator>
  <keywords/>
  <dc:description/>
  <lastModifiedBy>Encarna Sánchez Freire</lastModifiedBy>
  <revision>7</revision>
  <dcterms:created xsi:type="dcterms:W3CDTF">2023-12-05T08:12:00.0000000Z</dcterms:created>
  <dcterms:modified xsi:type="dcterms:W3CDTF">2025-03-04T18:06:10.7349275Z</dcterms:modified>
</coreProperties>
</file>